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CE348" w14:textId="74C0E04F" w:rsidR="00E356B3" w:rsidRPr="00144F31" w:rsidRDefault="006E038C">
      <w:pPr>
        <w:rPr>
          <w:rFonts w:ascii="Times New Roman" w:hAnsi="Times New Roman" w:cs="Times New Roman"/>
          <w:b/>
          <w:bCs/>
        </w:rPr>
      </w:pPr>
      <w:r w:rsidRPr="00144F31">
        <w:rPr>
          <w:rFonts w:ascii="Times New Roman" w:hAnsi="Times New Roman" w:cs="Times New Roman"/>
          <w:b/>
          <w:bCs/>
        </w:rPr>
        <w:t xml:space="preserve">Table S1. </w:t>
      </w:r>
      <w:r w:rsidR="00DA2664" w:rsidRPr="00144F31">
        <w:rPr>
          <w:rFonts w:ascii="Times New Roman" w:hAnsi="Times New Roman" w:cs="Times New Roman"/>
          <w:b/>
          <w:bCs/>
        </w:rPr>
        <w:t xml:space="preserve">Survey </w:t>
      </w:r>
      <w:r w:rsidR="00144F31" w:rsidRPr="00144F31">
        <w:rPr>
          <w:rFonts w:ascii="Times New Roman" w:hAnsi="Times New Roman" w:cs="Times New Roman"/>
          <w:b/>
          <w:bCs/>
        </w:rPr>
        <w:t>i</w:t>
      </w:r>
      <w:r w:rsidR="00DA2664" w:rsidRPr="00144F31">
        <w:rPr>
          <w:rFonts w:ascii="Times New Roman" w:hAnsi="Times New Roman" w:cs="Times New Roman"/>
          <w:b/>
          <w:bCs/>
        </w:rPr>
        <w:t>nstrument</w:t>
      </w:r>
      <w:r w:rsidR="00144F31" w:rsidRPr="00144F31">
        <w:rPr>
          <w:rFonts w:ascii="Times New Roman" w:hAnsi="Times New Roman" w:cs="Times New Roman"/>
          <w:b/>
          <w:bCs/>
        </w:rPr>
        <w:t xml:space="preserve"> with variables used in this study</w:t>
      </w:r>
      <w:r w:rsidR="00DA2664" w:rsidRPr="00144F31">
        <w:rPr>
          <w:rFonts w:ascii="Times New Roman" w:hAnsi="Times New Roman" w:cs="Times New Roman"/>
          <w:b/>
          <w:bCs/>
        </w:rPr>
        <w:t xml:space="preserve"> for the</w:t>
      </w:r>
      <w:r w:rsidRPr="00144F31">
        <w:rPr>
          <w:rFonts w:ascii="Times New Roman" w:hAnsi="Times New Roman" w:cs="Times New Roman"/>
          <w:b/>
          <w:bCs/>
        </w:rPr>
        <w:t xml:space="preserve"> second wave of the</w:t>
      </w:r>
      <w:r w:rsidR="00DA2664" w:rsidRPr="00144F31">
        <w:rPr>
          <w:rFonts w:ascii="Times New Roman" w:hAnsi="Times New Roman" w:cs="Times New Roman"/>
          <w:b/>
          <w:bCs/>
        </w:rPr>
        <w:t xml:space="preserve"> </w:t>
      </w:r>
      <w:r w:rsidRPr="00144F31">
        <w:rPr>
          <w:rFonts w:ascii="Times New Roman" w:hAnsi="Times New Roman" w:cs="Times New Roman"/>
          <w:b/>
          <w:bCs/>
        </w:rPr>
        <w:t xml:space="preserve">International Sexual Health </w:t>
      </w:r>
      <w:proofErr w:type="gramStart"/>
      <w:r w:rsidRPr="00144F31">
        <w:rPr>
          <w:rFonts w:ascii="Times New Roman" w:hAnsi="Times New Roman" w:cs="Times New Roman"/>
          <w:b/>
          <w:bCs/>
        </w:rPr>
        <w:t>And</w:t>
      </w:r>
      <w:proofErr w:type="gramEnd"/>
      <w:r w:rsidRPr="00144F31">
        <w:rPr>
          <w:rFonts w:ascii="Times New Roman" w:hAnsi="Times New Roman" w:cs="Times New Roman"/>
          <w:b/>
          <w:bCs/>
        </w:rPr>
        <w:t xml:space="preserve"> REproductive Health (I-SHARE) consortium study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4135"/>
        <w:gridCol w:w="4860"/>
      </w:tblGrid>
      <w:tr w:rsidR="00DA2664" w:rsidRPr="00144F31" w14:paraId="056263A6" w14:textId="77777777" w:rsidTr="00D3551E">
        <w:trPr>
          <w:trHeight w:val="255"/>
        </w:trPr>
        <w:tc>
          <w:tcPr>
            <w:tcW w:w="4135" w:type="dxa"/>
          </w:tcPr>
          <w:p w14:paraId="3B80BCBF" w14:textId="5CF766DE" w:rsidR="00DA2664" w:rsidRPr="00144F31" w:rsidRDefault="00DA2664" w:rsidP="00DA2664">
            <w:pPr>
              <w:rPr>
                <w:rFonts w:ascii="Times New Roman" w:hAnsi="Times New Roman" w:cs="Times New Roman"/>
                <w:b/>
                <w:bCs/>
              </w:rPr>
            </w:pPr>
            <w:r w:rsidRPr="00144F31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860" w:type="dxa"/>
            <w:noWrap/>
            <w:hideMark/>
          </w:tcPr>
          <w:p w14:paraId="46CAF3EE" w14:textId="09776896" w:rsidR="00DA2664" w:rsidRPr="00144F31" w:rsidRDefault="00DA2664" w:rsidP="00DA2664">
            <w:pPr>
              <w:rPr>
                <w:rFonts w:ascii="Times New Roman" w:hAnsi="Times New Roman" w:cs="Times New Roman"/>
                <w:b/>
                <w:bCs/>
              </w:rPr>
            </w:pPr>
            <w:r w:rsidRPr="00144F31">
              <w:rPr>
                <w:rFonts w:ascii="Times New Roman" w:hAnsi="Times New Roman" w:cs="Times New Roman"/>
                <w:b/>
                <w:bCs/>
              </w:rPr>
              <w:t>Response</w:t>
            </w:r>
            <w:r w:rsidR="00B61BA0" w:rsidRPr="00144F31">
              <w:rPr>
                <w:rFonts w:ascii="Times New Roman" w:hAnsi="Times New Roman" w:cs="Times New Roman"/>
                <w:b/>
                <w:bCs/>
              </w:rPr>
              <w:t xml:space="preserve"> (Please refer to choice sheet following this survey instrument for more details)</w:t>
            </w:r>
          </w:p>
        </w:tc>
      </w:tr>
      <w:tr w:rsidR="00DA2664" w:rsidRPr="00144F31" w14:paraId="7550BD59" w14:textId="77777777" w:rsidTr="00D3551E">
        <w:trPr>
          <w:trHeight w:val="315"/>
        </w:trPr>
        <w:tc>
          <w:tcPr>
            <w:tcW w:w="4135" w:type="dxa"/>
          </w:tcPr>
          <w:p w14:paraId="7A1B195E" w14:textId="006750A5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 xml:space="preserve">How old are you? </w:t>
            </w:r>
          </w:p>
        </w:tc>
        <w:tc>
          <w:tcPr>
            <w:tcW w:w="4860" w:type="dxa"/>
            <w:noWrap/>
            <w:hideMark/>
          </w:tcPr>
          <w:p w14:paraId="3053B3ED" w14:textId="4A4C6CF1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</w:p>
        </w:tc>
      </w:tr>
      <w:tr w:rsidR="00DA2664" w:rsidRPr="00144F31" w14:paraId="6752E36A" w14:textId="77777777" w:rsidTr="00D3551E">
        <w:trPr>
          <w:trHeight w:val="315"/>
        </w:trPr>
        <w:tc>
          <w:tcPr>
            <w:tcW w:w="4135" w:type="dxa"/>
          </w:tcPr>
          <w:p w14:paraId="0AC2FA16" w14:textId="2E39881F" w:rsidR="00DA2664" w:rsidRPr="00144F31" w:rsidRDefault="00DA2664" w:rsidP="00DA2664">
            <w:pPr>
              <w:rPr>
                <w:rFonts w:ascii="Times New Roman" w:hAnsi="Times New Roman" w:cs="Times New Roman"/>
                <w:b/>
                <w:bCs/>
              </w:rPr>
            </w:pPr>
            <w:r w:rsidRPr="00144F31">
              <w:rPr>
                <w:rFonts w:ascii="Times New Roman" w:hAnsi="Times New Roman" w:cs="Times New Roman"/>
                <w:b/>
                <w:bCs/>
              </w:rPr>
              <w:t>Socio-demographics</w:t>
            </w:r>
          </w:p>
        </w:tc>
        <w:tc>
          <w:tcPr>
            <w:tcW w:w="4860" w:type="dxa"/>
            <w:noWrap/>
            <w:hideMark/>
          </w:tcPr>
          <w:p w14:paraId="4AC260FC" w14:textId="420C823E" w:rsidR="00DA2664" w:rsidRPr="00144F31" w:rsidRDefault="00DA2664" w:rsidP="00E2758F">
            <w:pPr>
              <w:rPr>
                <w:rFonts w:ascii="Times New Roman" w:hAnsi="Times New Roman" w:cs="Times New Roman"/>
              </w:rPr>
            </w:pPr>
          </w:p>
        </w:tc>
      </w:tr>
      <w:tr w:rsidR="00DA2664" w:rsidRPr="00144F31" w14:paraId="12178FFE" w14:textId="77777777" w:rsidTr="00D3551E">
        <w:trPr>
          <w:trHeight w:val="315"/>
        </w:trPr>
        <w:tc>
          <w:tcPr>
            <w:tcW w:w="4135" w:type="dxa"/>
          </w:tcPr>
          <w:p w14:paraId="7CA8C906" w14:textId="364766D5" w:rsidR="00DA2664" w:rsidRPr="00144F31" w:rsidRDefault="00E2758F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</w:t>
            </w:r>
            <w:r w:rsidR="00DA2664" w:rsidRPr="00144F31">
              <w:rPr>
                <w:rFonts w:ascii="Times New Roman" w:hAnsi="Times New Roman" w:cs="Times New Roman"/>
              </w:rPr>
              <w:t>hat sex were you assigned at birth?</w:t>
            </w:r>
          </w:p>
        </w:tc>
        <w:tc>
          <w:tcPr>
            <w:tcW w:w="4860" w:type="dxa"/>
            <w:noWrap/>
            <w:hideMark/>
          </w:tcPr>
          <w:p w14:paraId="513B881A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oman</w:t>
            </w:r>
          </w:p>
          <w:p w14:paraId="73E13B83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Man</w:t>
            </w:r>
          </w:p>
          <w:p w14:paraId="71EB3D9C" w14:textId="22B50A47" w:rsidR="00DA2664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2EF6487C" w14:textId="77777777" w:rsidTr="00D3551E">
        <w:trPr>
          <w:trHeight w:val="315"/>
        </w:trPr>
        <w:tc>
          <w:tcPr>
            <w:tcW w:w="4135" w:type="dxa"/>
          </w:tcPr>
          <w:p w14:paraId="3B243B4B" w14:textId="38AD2B75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hich of the following do you identify as?</w:t>
            </w:r>
          </w:p>
        </w:tc>
        <w:tc>
          <w:tcPr>
            <w:tcW w:w="4860" w:type="dxa"/>
            <w:noWrap/>
            <w:hideMark/>
          </w:tcPr>
          <w:p w14:paraId="71477D76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oman</w:t>
            </w:r>
          </w:p>
          <w:p w14:paraId="5EA518E4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Man</w:t>
            </w:r>
          </w:p>
          <w:p w14:paraId="7EB8DAEF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Both</w:t>
            </w:r>
          </w:p>
          <w:p w14:paraId="14B4098C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Neither</w:t>
            </w:r>
          </w:p>
          <w:p w14:paraId="2CFBB4F4" w14:textId="59DF0A1D" w:rsidR="00DA2664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4E833500" w14:textId="77777777" w:rsidTr="00D3551E">
        <w:trPr>
          <w:trHeight w:val="315"/>
        </w:trPr>
        <w:tc>
          <w:tcPr>
            <w:tcW w:w="4135" w:type="dxa"/>
          </w:tcPr>
          <w:p w14:paraId="2A47F5FA" w14:textId="4D54B00C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hat best describes the area where you live?</w:t>
            </w:r>
          </w:p>
        </w:tc>
        <w:tc>
          <w:tcPr>
            <w:tcW w:w="4860" w:type="dxa"/>
            <w:noWrap/>
            <w:hideMark/>
          </w:tcPr>
          <w:p w14:paraId="18DCC06E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City</w:t>
            </w:r>
          </w:p>
          <w:p w14:paraId="67CF06E3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Suburb of city</w:t>
            </w:r>
          </w:p>
          <w:p w14:paraId="0C4824E2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Town</w:t>
            </w:r>
          </w:p>
          <w:p w14:paraId="46BBB397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Remote/rural area</w:t>
            </w:r>
          </w:p>
          <w:p w14:paraId="39479098" w14:textId="29E57841" w:rsidR="00DA2664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00BA9C83" w14:textId="77777777" w:rsidTr="00D3551E">
        <w:trPr>
          <w:trHeight w:val="315"/>
        </w:trPr>
        <w:tc>
          <w:tcPr>
            <w:tcW w:w="4135" w:type="dxa"/>
          </w:tcPr>
          <w:p w14:paraId="7FC619CB" w14:textId="36E2D739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hat best describes your relationship status?</w:t>
            </w:r>
          </w:p>
        </w:tc>
        <w:tc>
          <w:tcPr>
            <w:tcW w:w="4860" w:type="dxa"/>
            <w:noWrap/>
            <w:hideMark/>
          </w:tcPr>
          <w:p w14:paraId="6CC7C822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Single</w:t>
            </w:r>
          </w:p>
          <w:p w14:paraId="4755B670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Currently in a relationship but not living together</w:t>
            </w:r>
          </w:p>
          <w:p w14:paraId="3E44CAB8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Currently in a relationship and living together</w:t>
            </w:r>
          </w:p>
          <w:p w14:paraId="7021BB20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idowed</w:t>
            </w:r>
          </w:p>
          <w:p w14:paraId="5914A300" w14:textId="77777777" w:rsidR="00E2758F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Divorced or separated</w:t>
            </w:r>
          </w:p>
          <w:p w14:paraId="4ECFCA2B" w14:textId="07BE11E4" w:rsidR="00DA2664" w:rsidRPr="00144F31" w:rsidRDefault="00E2758F" w:rsidP="00E2758F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43E35D86" w14:textId="77777777" w:rsidTr="00D3551E">
        <w:trPr>
          <w:trHeight w:val="315"/>
        </w:trPr>
        <w:tc>
          <w:tcPr>
            <w:tcW w:w="4135" w:type="dxa"/>
          </w:tcPr>
          <w:p w14:paraId="57F61F68" w14:textId="6D466E37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Do you have children?</w:t>
            </w:r>
          </w:p>
        </w:tc>
        <w:tc>
          <w:tcPr>
            <w:tcW w:w="4860" w:type="dxa"/>
            <w:noWrap/>
            <w:hideMark/>
          </w:tcPr>
          <w:p w14:paraId="12130A0F" w14:textId="41FF21D3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</w:p>
        </w:tc>
      </w:tr>
      <w:tr w:rsidR="00DA2664" w:rsidRPr="00144F31" w14:paraId="67D670E7" w14:textId="77777777" w:rsidTr="00D3551E">
        <w:trPr>
          <w:trHeight w:val="315"/>
        </w:trPr>
        <w:tc>
          <w:tcPr>
            <w:tcW w:w="4135" w:type="dxa"/>
          </w:tcPr>
          <w:p w14:paraId="3E5FBC0E" w14:textId="73C18094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hat is your highest degree of schooling?</w:t>
            </w:r>
          </w:p>
        </w:tc>
        <w:tc>
          <w:tcPr>
            <w:tcW w:w="4860" w:type="dxa"/>
            <w:noWrap/>
            <w:hideMark/>
          </w:tcPr>
          <w:p w14:paraId="6D0C333F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No formal education</w:t>
            </w:r>
          </w:p>
          <w:p w14:paraId="0816E98F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Some primary school</w:t>
            </w:r>
          </w:p>
          <w:p w14:paraId="720AB530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Completed primary school</w:t>
            </w:r>
          </w:p>
          <w:p w14:paraId="1FD5F304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Some secondary school</w:t>
            </w:r>
          </w:p>
          <w:p w14:paraId="6DD8AE9A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Completed secondary school</w:t>
            </w:r>
          </w:p>
          <w:p w14:paraId="2CAF3518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Some college or university</w:t>
            </w:r>
          </w:p>
          <w:p w14:paraId="5894A9F7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Completed college or university</w:t>
            </w:r>
          </w:p>
          <w:p w14:paraId="3120BD44" w14:textId="5A49572C" w:rsidR="00DA2664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198CC70E" w14:textId="77777777" w:rsidTr="00D3551E">
        <w:trPr>
          <w:trHeight w:val="315"/>
        </w:trPr>
        <w:tc>
          <w:tcPr>
            <w:tcW w:w="4135" w:type="dxa"/>
          </w:tcPr>
          <w:p w14:paraId="4FB20F0A" w14:textId="6FAA1E99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f other, please specify</w:t>
            </w:r>
          </w:p>
        </w:tc>
        <w:tc>
          <w:tcPr>
            <w:tcW w:w="4860" w:type="dxa"/>
            <w:noWrap/>
            <w:hideMark/>
          </w:tcPr>
          <w:p w14:paraId="28B6297B" w14:textId="6C64C47F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</w:p>
        </w:tc>
      </w:tr>
      <w:tr w:rsidR="00DA2664" w:rsidRPr="00144F31" w14:paraId="42F487F8" w14:textId="77777777" w:rsidTr="00D3551E">
        <w:trPr>
          <w:trHeight w:val="765"/>
        </w:trPr>
        <w:tc>
          <w:tcPr>
            <w:tcW w:w="4135" w:type="dxa"/>
          </w:tcPr>
          <w:p w14:paraId="49624075" w14:textId="70D33225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Since the introduction of the COVID measures, the economic situation of many households has changed. Has this been the case for you?</w:t>
            </w:r>
          </w:p>
        </w:tc>
        <w:tc>
          <w:tcPr>
            <w:tcW w:w="4860" w:type="dxa"/>
            <w:noWrap/>
            <w:hideMark/>
          </w:tcPr>
          <w:p w14:paraId="3F6D1500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Yes, the economic situation of my household became worse</w:t>
            </w:r>
          </w:p>
          <w:p w14:paraId="56CB7A17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No, the economic situation of my household stayed the same</w:t>
            </w:r>
          </w:p>
          <w:p w14:paraId="446F978C" w14:textId="57179D12" w:rsidR="00DA2664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Yes, the economic situation of my household improved</w:t>
            </w:r>
          </w:p>
        </w:tc>
      </w:tr>
      <w:tr w:rsidR="00DA2664" w:rsidRPr="00144F31" w14:paraId="23A9F3BA" w14:textId="77777777" w:rsidTr="00D3551E">
        <w:trPr>
          <w:trHeight w:val="765"/>
        </w:trPr>
        <w:tc>
          <w:tcPr>
            <w:tcW w:w="4135" w:type="dxa"/>
          </w:tcPr>
          <w:p w14:paraId="20CADCDA" w14:textId="4A72F8EB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What was your employment status the month before the introduction of the COVID-19 measures on [MEASURES DATE]? (multiple answers possible)</w:t>
            </w:r>
          </w:p>
        </w:tc>
        <w:tc>
          <w:tcPr>
            <w:tcW w:w="4860" w:type="dxa"/>
            <w:noWrap/>
            <w:hideMark/>
          </w:tcPr>
          <w:p w14:paraId="7AE0608D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Employed and received a salary</w:t>
            </w:r>
          </w:p>
          <w:p w14:paraId="0CE50A92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Self-employed / Business owner</w:t>
            </w:r>
          </w:p>
          <w:p w14:paraId="49D33491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Unemployed</w:t>
            </w:r>
          </w:p>
          <w:p w14:paraId="46947AFD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nformal / Piecemeal work</w:t>
            </w:r>
          </w:p>
          <w:p w14:paraId="493F0D5B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Retired / Pensioned</w:t>
            </w:r>
          </w:p>
          <w:p w14:paraId="12F046E9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lastRenderedPageBreak/>
              <w:t>Student</w:t>
            </w:r>
          </w:p>
          <w:p w14:paraId="3A110B0A" w14:textId="26DD0CDF" w:rsidR="00DA2664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60430802" w14:textId="77777777" w:rsidTr="00D3551E">
        <w:trPr>
          <w:trHeight w:val="765"/>
        </w:trPr>
        <w:tc>
          <w:tcPr>
            <w:tcW w:w="4135" w:type="dxa"/>
          </w:tcPr>
          <w:p w14:paraId="6CBBFA52" w14:textId="40DF1D47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lastRenderedPageBreak/>
              <w:t>In the last three months, is your employment status different when compared to before the introduction of the COVID-19 measures on [MEASURES DATE]?</w:t>
            </w:r>
          </w:p>
        </w:tc>
        <w:tc>
          <w:tcPr>
            <w:tcW w:w="4860" w:type="dxa"/>
            <w:noWrap/>
            <w:hideMark/>
          </w:tcPr>
          <w:p w14:paraId="7534C04B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 xml:space="preserve">No change: I continue doing the same work and going to the usual job site </w:t>
            </w:r>
          </w:p>
          <w:p w14:paraId="03C1E6C0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 keep doing the same work, but from home</w:t>
            </w:r>
          </w:p>
          <w:p w14:paraId="40BDFDA3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 keep doing the same work, but partly from home</w:t>
            </w:r>
          </w:p>
          <w:p w14:paraId="53B81E4C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 am employed and paid but unable to attend or do work</w:t>
            </w:r>
          </w:p>
          <w:p w14:paraId="596F1968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 work on reduced time</w:t>
            </w:r>
          </w:p>
          <w:p w14:paraId="162E95C8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 lost my job/work/business</w:t>
            </w:r>
          </w:p>
          <w:p w14:paraId="1434DBD2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 am temporarily unemployed</w:t>
            </w:r>
          </w:p>
          <w:p w14:paraId="4AE1C9AD" w14:textId="77777777" w:rsidR="00D3551E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 changed work/jobs</w:t>
            </w:r>
          </w:p>
          <w:p w14:paraId="49F7E9A1" w14:textId="5302C923" w:rsidR="00DA2664" w:rsidRPr="00144F31" w:rsidRDefault="00D3551E" w:rsidP="00D3551E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564B4478" w14:textId="77777777" w:rsidTr="00D3551E">
        <w:trPr>
          <w:trHeight w:val="315"/>
        </w:trPr>
        <w:tc>
          <w:tcPr>
            <w:tcW w:w="4135" w:type="dxa"/>
          </w:tcPr>
          <w:p w14:paraId="7AD8AEB8" w14:textId="21C2951C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f other, please specify</w:t>
            </w:r>
          </w:p>
        </w:tc>
        <w:tc>
          <w:tcPr>
            <w:tcW w:w="4860" w:type="dxa"/>
            <w:noWrap/>
            <w:hideMark/>
          </w:tcPr>
          <w:p w14:paraId="06972340" w14:textId="65AFBBC0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</w:p>
        </w:tc>
      </w:tr>
      <w:tr w:rsidR="00DA2664" w:rsidRPr="00144F31" w14:paraId="35A25F4F" w14:textId="77777777" w:rsidTr="00D3551E">
        <w:trPr>
          <w:trHeight w:val="255"/>
        </w:trPr>
        <w:tc>
          <w:tcPr>
            <w:tcW w:w="4135" w:type="dxa"/>
          </w:tcPr>
          <w:p w14:paraId="445A3F19" w14:textId="77777777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noWrap/>
          </w:tcPr>
          <w:p w14:paraId="7F010678" w14:textId="23E3843C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</w:p>
        </w:tc>
      </w:tr>
      <w:tr w:rsidR="00DA2664" w:rsidRPr="00144F31" w14:paraId="24C812DD" w14:textId="77777777" w:rsidTr="00D3551E">
        <w:trPr>
          <w:trHeight w:val="255"/>
        </w:trPr>
        <w:tc>
          <w:tcPr>
            <w:tcW w:w="4135" w:type="dxa"/>
          </w:tcPr>
          <w:p w14:paraId="5F765ADE" w14:textId="4371B5C0" w:rsidR="00DA2664" w:rsidRPr="00144F31" w:rsidRDefault="00DA2664" w:rsidP="00DA2664">
            <w:pPr>
              <w:rPr>
                <w:rFonts w:ascii="Times New Roman" w:hAnsi="Times New Roman" w:cs="Times New Roman"/>
                <w:b/>
                <w:bCs/>
              </w:rPr>
            </w:pPr>
            <w:r w:rsidRPr="00144F31">
              <w:rPr>
                <w:rFonts w:ascii="Times New Roman" w:hAnsi="Times New Roman" w:cs="Times New Roman"/>
                <w:b/>
                <w:bCs/>
              </w:rPr>
              <w:t>Telemedicine</w:t>
            </w:r>
          </w:p>
        </w:tc>
        <w:tc>
          <w:tcPr>
            <w:tcW w:w="4860" w:type="dxa"/>
            <w:noWrap/>
          </w:tcPr>
          <w:p w14:paraId="029FC0B8" w14:textId="7C5650A0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</w:p>
        </w:tc>
      </w:tr>
      <w:tr w:rsidR="00DA2664" w:rsidRPr="00144F31" w14:paraId="1D351206" w14:textId="77777777" w:rsidTr="00D3551E">
        <w:trPr>
          <w:trHeight w:val="765"/>
        </w:trPr>
        <w:tc>
          <w:tcPr>
            <w:tcW w:w="4135" w:type="dxa"/>
          </w:tcPr>
          <w:p w14:paraId="714B5CEE" w14:textId="45AEFF9C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Before the initial introduction of COVID-19 measures, had you ever consulted a health care provider by phone, chat or email?</w:t>
            </w:r>
          </w:p>
        </w:tc>
        <w:tc>
          <w:tcPr>
            <w:tcW w:w="4860" w:type="dxa"/>
            <w:noWrap/>
            <w:hideMark/>
          </w:tcPr>
          <w:p w14:paraId="1B01B007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Never</w:t>
            </w:r>
          </w:p>
          <w:p w14:paraId="2ACAC021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Rarely</w:t>
            </w:r>
          </w:p>
          <w:p w14:paraId="3F3985AF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Sometimes</w:t>
            </w:r>
          </w:p>
          <w:p w14:paraId="1CCA604B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ften</w:t>
            </w:r>
          </w:p>
          <w:p w14:paraId="574440B6" w14:textId="1ADCEF4C" w:rsidR="00DA2664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Always</w:t>
            </w:r>
          </w:p>
        </w:tc>
      </w:tr>
      <w:tr w:rsidR="00DA2664" w:rsidRPr="00144F31" w14:paraId="36B1015E" w14:textId="77777777" w:rsidTr="00D3551E">
        <w:trPr>
          <w:trHeight w:val="255"/>
        </w:trPr>
        <w:tc>
          <w:tcPr>
            <w:tcW w:w="4135" w:type="dxa"/>
          </w:tcPr>
          <w:p w14:paraId="138E4BA0" w14:textId="05478007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Tick the options that you used</w:t>
            </w:r>
          </w:p>
        </w:tc>
        <w:tc>
          <w:tcPr>
            <w:tcW w:w="4860" w:type="dxa"/>
            <w:noWrap/>
            <w:hideMark/>
          </w:tcPr>
          <w:p w14:paraId="1FC07F7A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Audio service such as telephone</w:t>
            </w:r>
          </w:p>
          <w:p w14:paraId="36E72F82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Visual service such as video chat</w:t>
            </w:r>
          </w:p>
          <w:p w14:paraId="5E164CF1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Text messages</w:t>
            </w:r>
          </w:p>
          <w:p w14:paraId="189294AB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nternet chat messages</w:t>
            </w:r>
          </w:p>
          <w:p w14:paraId="180130C5" w14:textId="4A5E12CD" w:rsidR="00DA2664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305C16C1" w14:textId="77777777" w:rsidTr="00D3551E">
        <w:trPr>
          <w:trHeight w:val="765"/>
        </w:trPr>
        <w:tc>
          <w:tcPr>
            <w:tcW w:w="4135" w:type="dxa"/>
          </w:tcPr>
          <w:p w14:paraId="4E318FEF" w14:textId="6590F03E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Following the introduction of the COVID-19 measures, have you consulted a health care provider by phone, chat or email? </w:t>
            </w:r>
          </w:p>
        </w:tc>
        <w:tc>
          <w:tcPr>
            <w:tcW w:w="4860" w:type="dxa"/>
            <w:noWrap/>
            <w:hideMark/>
          </w:tcPr>
          <w:p w14:paraId="30BCDB63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No</w:t>
            </w:r>
          </w:p>
          <w:p w14:paraId="5839234E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Yes</w:t>
            </w:r>
          </w:p>
          <w:p w14:paraId="3F8E47E5" w14:textId="230C5CFA" w:rsidR="00DA2664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Not applicable (did not need health care)</w:t>
            </w:r>
          </w:p>
        </w:tc>
      </w:tr>
      <w:tr w:rsidR="00DA2664" w:rsidRPr="00144F31" w14:paraId="0DB4A264" w14:textId="77777777" w:rsidTr="00D3551E">
        <w:trPr>
          <w:trHeight w:val="255"/>
        </w:trPr>
        <w:tc>
          <w:tcPr>
            <w:tcW w:w="4135" w:type="dxa"/>
          </w:tcPr>
          <w:p w14:paraId="6864C2D0" w14:textId="543F5394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Tick the options that you used</w:t>
            </w:r>
          </w:p>
        </w:tc>
        <w:tc>
          <w:tcPr>
            <w:tcW w:w="4860" w:type="dxa"/>
            <w:noWrap/>
            <w:hideMark/>
          </w:tcPr>
          <w:p w14:paraId="04D1B277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Audio service such as telephone</w:t>
            </w:r>
          </w:p>
          <w:p w14:paraId="7BB82105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Visual service such as video chat</w:t>
            </w:r>
          </w:p>
          <w:p w14:paraId="61D7B9F2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Text messages</w:t>
            </w:r>
          </w:p>
          <w:p w14:paraId="2C055FF1" w14:textId="77777777" w:rsidR="00AB4D0B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Internet chat messages</w:t>
            </w:r>
          </w:p>
          <w:p w14:paraId="57E1BF28" w14:textId="653E7106" w:rsidR="00DA2664" w:rsidRPr="00144F31" w:rsidRDefault="00AB4D0B" w:rsidP="00AB4D0B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Other</w:t>
            </w:r>
          </w:p>
        </w:tc>
      </w:tr>
      <w:tr w:rsidR="00DA2664" w:rsidRPr="00144F31" w14:paraId="05025159" w14:textId="77777777" w:rsidTr="00D3551E">
        <w:trPr>
          <w:trHeight w:val="765"/>
        </w:trPr>
        <w:tc>
          <w:tcPr>
            <w:tcW w:w="4135" w:type="dxa"/>
          </w:tcPr>
          <w:p w14:paraId="791C2DFE" w14:textId="0E571CAD" w:rsidR="00DA2664" w:rsidRPr="00144F31" w:rsidRDefault="00DA2664" w:rsidP="00DA2664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How would you rate your satisfaction with the health care received when communicating with healthcare providers via phone/chat/email since COVID-19?</w:t>
            </w:r>
          </w:p>
        </w:tc>
        <w:tc>
          <w:tcPr>
            <w:tcW w:w="4860" w:type="dxa"/>
            <w:noWrap/>
            <w:hideMark/>
          </w:tcPr>
          <w:p w14:paraId="2340499A" w14:textId="77777777" w:rsidR="00E832E5" w:rsidRPr="00144F31" w:rsidRDefault="00E832E5" w:rsidP="00E832E5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Excellent</w:t>
            </w:r>
          </w:p>
          <w:p w14:paraId="745470E9" w14:textId="77777777" w:rsidR="00E832E5" w:rsidRPr="00144F31" w:rsidRDefault="00E832E5" w:rsidP="00E832E5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Good</w:t>
            </w:r>
          </w:p>
          <w:p w14:paraId="667C7DEC" w14:textId="77777777" w:rsidR="00E832E5" w:rsidRPr="00144F31" w:rsidRDefault="00E832E5" w:rsidP="00E832E5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Fair</w:t>
            </w:r>
          </w:p>
          <w:p w14:paraId="65C69D49" w14:textId="50F7BA7F" w:rsidR="00DA2664" w:rsidRPr="00144F31" w:rsidRDefault="00E832E5" w:rsidP="00E832E5">
            <w:pPr>
              <w:rPr>
                <w:rFonts w:ascii="Times New Roman" w:hAnsi="Times New Roman" w:cs="Times New Roman"/>
              </w:rPr>
            </w:pPr>
            <w:r w:rsidRPr="00144F31">
              <w:rPr>
                <w:rFonts w:ascii="Times New Roman" w:hAnsi="Times New Roman" w:cs="Times New Roman"/>
              </w:rPr>
              <w:t>Poor</w:t>
            </w:r>
          </w:p>
        </w:tc>
      </w:tr>
    </w:tbl>
    <w:p w14:paraId="6DBE348A" w14:textId="405B734B" w:rsidR="0005035F" w:rsidRPr="00144F31" w:rsidRDefault="0005035F">
      <w:pPr>
        <w:rPr>
          <w:rFonts w:ascii="Times New Roman" w:hAnsi="Times New Roman" w:cs="Times New Roman"/>
        </w:rPr>
      </w:pPr>
    </w:p>
    <w:p w14:paraId="0F62E1D6" w14:textId="77777777" w:rsidR="0005035F" w:rsidRPr="00144F31" w:rsidRDefault="0005035F">
      <w:pPr>
        <w:rPr>
          <w:rFonts w:ascii="Times New Roman" w:hAnsi="Times New Roman" w:cs="Times New Roman"/>
        </w:rPr>
      </w:pPr>
      <w:r w:rsidRPr="00144F31">
        <w:rPr>
          <w:rFonts w:ascii="Times New Roman" w:hAnsi="Times New Roman" w:cs="Times New Roman"/>
        </w:rPr>
        <w:br w:type="page"/>
      </w:r>
    </w:p>
    <w:p w14:paraId="123825D0" w14:textId="46310453" w:rsidR="004E02B1" w:rsidRDefault="004E02B1" w:rsidP="004E02B1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S1. </w:t>
      </w:r>
      <w:r w:rsidRPr="000D0794">
        <w:rPr>
          <w:rFonts w:ascii="Times New Roman" w:hAnsi="Times New Roman" w:cs="Times New Roman"/>
          <w:b/>
        </w:rPr>
        <w:t xml:space="preserve">Telemedicine modalities used before COVID-19 measures by country </w:t>
      </w:r>
      <w:r>
        <w:rPr>
          <w:rFonts w:ascii="Times New Roman" w:hAnsi="Times New Roman" w:cs="Times New Roman"/>
          <w:b/>
        </w:rPr>
        <w:t>among I-SHARE-2 study participants in eight countries, April 2021 to July 2022 (n=2857)</w:t>
      </w:r>
    </w:p>
    <w:p w14:paraId="201B2468" w14:textId="00743175" w:rsidR="002A1D51" w:rsidRDefault="002A1D51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0499F9EC" wp14:editId="4BD3E454">
            <wp:extent cx="5731510" cy="5603358"/>
            <wp:effectExtent l="0" t="0" r="2540" b="16510"/>
            <wp:docPr id="192855094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742662-7AA9-5455-33D6-995C5CD8C5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31EA601" w14:textId="59D34E47" w:rsidR="002A1D51" w:rsidRDefault="002A1D5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AF152EE" w14:textId="5BC4FC24" w:rsidR="002A1D51" w:rsidRPr="004E02B1" w:rsidRDefault="004E02B1" w:rsidP="004E02B1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</w:t>
      </w:r>
      <w:r w:rsidR="0027506C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Pr="000D0794">
        <w:rPr>
          <w:rFonts w:ascii="Times New Roman" w:hAnsi="Times New Roman" w:cs="Times New Roman"/>
          <w:b/>
        </w:rPr>
        <w:t xml:space="preserve">Telemedicine modalities used </w:t>
      </w:r>
      <w:r w:rsidR="00B364AD">
        <w:rPr>
          <w:rFonts w:ascii="Times New Roman" w:hAnsi="Times New Roman" w:cs="Times New Roman"/>
          <w:b/>
        </w:rPr>
        <w:t>during</w:t>
      </w:r>
      <w:r w:rsidRPr="000D0794">
        <w:rPr>
          <w:rFonts w:ascii="Times New Roman" w:hAnsi="Times New Roman" w:cs="Times New Roman"/>
          <w:b/>
        </w:rPr>
        <w:t xml:space="preserve"> COVID-19 by country </w:t>
      </w:r>
      <w:r>
        <w:rPr>
          <w:rFonts w:ascii="Times New Roman" w:hAnsi="Times New Roman" w:cs="Times New Roman"/>
          <w:b/>
        </w:rPr>
        <w:t>among I-SHARE-2 study participants in eight countries, April 2021 to July 2022 (n=</w:t>
      </w:r>
      <w:r w:rsidR="00B364AD">
        <w:rPr>
          <w:rFonts w:ascii="Times New Roman" w:hAnsi="Times New Roman" w:cs="Times New Roman"/>
          <w:b/>
        </w:rPr>
        <w:t>2459</w:t>
      </w:r>
      <w:r>
        <w:rPr>
          <w:rFonts w:ascii="Times New Roman" w:hAnsi="Times New Roman" w:cs="Times New Roman"/>
          <w:b/>
        </w:rPr>
        <w:t>)</w:t>
      </w:r>
    </w:p>
    <w:p w14:paraId="6FDD7FED" w14:textId="08A293BC" w:rsidR="002A1D51" w:rsidRDefault="00B260B7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600A5143" wp14:editId="16F15A57">
            <wp:extent cx="5731510" cy="5571460"/>
            <wp:effectExtent l="0" t="0" r="2540" b="10795"/>
            <wp:docPr id="181156802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20AAFB-AB75-0808-12B5-5587D64682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50A8FB6" w14:textId="77777777" w:rsidR="002A1D51" w:rsidRPr="00D3551E" w:rsidRDefault="002A1D51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2A1D51" w:rsidRPr="00D35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528C4" w14:textId="77777777" w:rsidR="006C06A1" w:rsidRDefault="006C06A1" w:rsidP="002A1D51">
      <w:pPr>
        <w:spacing w:after="0" w:line="240" w:lineRule="auto"/>
      </w:pPr>
      <w:r>
        <w:separator/>
      </w:r>
    </w:p>
  </w:endnote>
  <w:endnote w:type="continuationSeparator" w:id="0">
    <w:p w14:paraId="410B8621" w14:textId="77777777" w:rsidR="006C06A1" w:rsidRDefault="006C06A1" w:rsidP="002A1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7504D" w14:textId="77777777" w:rsidR="006C06A1" w:rsidRDefault="006C06A1" w:rsidP="002A1D51">
      <w:pPr>
        <w:spacing w:after="0" w:line="240" w:lineRule="auto"/>
      </w:pPr>
      <w:r>
        <w:separator/>
      </w:r>
    </w:p>
  </w:footnote>
  <w:footnote w:type="continuationSeparator" w:id="0">
    <w:p w14:paraId="7694FB11" w14:textId="77777777" w:rsidR="006C06A1" w:rsidRDefault="006C06A1" w:rsidP="002A1D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7E4"/>
    <w:rsid w:val="0005035F"/>
    <w:rsid w:val="00144F31"/>
    <w:rsid w:val="001C27F9"/>
    <w:rsid w:val="0027506C"/>
    <w:rsid w:val="002A1D51"/>
    <w:rsid w:val="004E02B1"/>
    <w:rsid w:val="00580246"/>
    <w:rsid w:val="006C06A1"/>
    <w:rsid w:val="006E038C"/>
    <w:rsid w:val="007C7087"/>
    <w:rsid w:val="00967047"/>
    <w:rsid w:val="00AB4D0B"/>
    <w:rsid w:val="00B260B7"/>
    <w:rsid w:val="00B364AD"/>
    <w:rsid w:val="00B61BA0"/>
    <w:rsid w:val="00BD1B98"/>
    <w:rsid w:val="00D3551E"/>
    <w:rsid w:val="00DA2664"/>
    <w:rsid w:val="00E217E4"/>
    <w:rsid w:val="00E2758F"/>
    <w:rsid w:val="00E356B3"/>
    <w:rsid w:val="00E8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346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7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356B3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56B3"/>
    <w:rPr>
      <w:color w:val="1155CC"/>
      <w:u w:val="single"/>
    </w:rPr>
  </w:style>
  <w:style w:type="paragraph" w:customStyle="1" w:styleId="msonormal0">
    <w:name w:val="msonormal"/>
    <w:basedOn w:val="Normal"/>
    <w:rsid w:val="00E3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6">
    <w:name w:val="xl66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7">
    <w:name w:val="xl67"/>
    <w:basedOn w:val="Normal"/>
    <w:rsid w:val="00E356B3"/>
    <w:pPr>
      <w:shd w:val="clear" w:color="D9EAD3" w:fill="D9EAD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E356B3"/>
    <w:pPr>
      <w:shd w:val="clear" w:color="D9EAD3" w:fill="D9EAD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E3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E356B3"/>
    <w:pPr>
      <w:shd w:val="clear" w:color="FFF2CC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E356B3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73">
    <w:name w:val="xl73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4">
    <w:name w:val="xl74"/>
    <w:basedOn w:val="Normal"/>
    <w:rsid w:val="00E356B3"/>
    <w:pPr>
      <w:shd w:val="clear" w:color="FFFFFF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E356B3"/>
    <w:pPr>
      <w:shd w:val="clear" w:color="FFF2CC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table" w:styleId="TableGrid">
    <w:name w:val="Table Grid"/>
    <w:basedOn w:val="TableNormal"/>
    <w:uiPriority w:val="39"/>
    <w:rsid w:val="00E356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7">
    <w:name w:val="xl77"/>
    <w:basedOn w:val="Normal"/>
    <w:rsid w:val="00B61BA0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8">
    <w:name w:val="xl78"/>
    <w:basedOn w:val="Normal"/>
    <w:rsid w:val="00B61BA0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9">
    <w:name w:val="xl79"/>
    <w:basedOn w:val="Normal"/>
    <w:rsid w:val="00B61BA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A1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D51"/>
  </w:style>
  <w:style w:type="paragraph" w:styleId="Footer">
    <w:name w:val="footer"/>
    <w:basedOn w:val="Normal"/>
    <w:link w:val="FooterChar"/>
    <w:uiPriority w:val="99"/>
    <w:unhideWhenUsed/>
    <w:rsid w:val="002A1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D51"/>
  </w:style>
  <w:style w:type="paragraph" w:styleId="BalloonText">
    <w:name w:val="Balloon Text"/>
    <w:basedOn w:val="Normal"/>
    <w:link w:val="BalloonTextChar"/>
    <w:uiPriority w:val="99"/>
    <w:semiHidden/>
    <w:unhideWhenUsed/>
    <w:rsid w:val="00275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0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7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356B3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56B3"/>
    <w:rPr>
      <w:color w:val="1155CC"/>
      <w:u w:val="single"/>
    </w:rPr>
  </w:style>
  <w:style w:type="paragraph" w:customStyle="1" w:styleId="msonormal0">
    <w:name w:val="msonormal"/>
    <w:basedOn w:val="Normal"/>
    <w:rsid w:val="00E3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6">
    <w:name w:val="xl66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7">
    <w:name w:val="xl67"/>
    <w:basedOn w:val="Normal"/>
    <w:rsid w:val="00E356B3"/>
    <w:pPr>
      <w:shd w:val="clear" w:color="D9EAD3" w:fill="D9EAD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E356B3"/>
    <w:pPr>
      <w:shd w:val="clear" w:color="D9EAD3" w:fill="D9EAD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E3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E356B3"/>
    <w:pPr>
      <w:shd w:val="clear" w:color="FFF2CC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E356B3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73">
    <w:name w:val="xl73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4">
    <w:name w:val="xl74"/>
    <w:basedOn w:val="Normal"/>
    <w:rsid w:val="00E356B3"/>
    <w:pPr>
      <w:shd w:val="clear" w:color="FFFFFF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E356B3"/>
    <w:pPr>
      <w:shd w:val="clear" w:color="FFF2CC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E356B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table" w:styleId="TableGrid">
    <w:name w:val="Table Grid"/>
    <w:basedOn w:val="TableNormal"/>
    <w:uiPriority w:val="39"/>
    <w:rsid w:val="00E356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7">
    <w:name w:val="xl77"/>
    <w:basedOn w:val="Normal"/>
    <w:rsid w:val="00B61BA0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8">
    <w:name w:val="xl78"/>
    <w:basedOn w:val="Normal"/>
    <w:rsid w:val="00B61BA0"/>
    <w:pPr>
      <w:shd w:val="clear" w:color="D9EAD3" w:fill="D9EAD3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9">
    <w:name w:val="xl79"/>
    <w:basedOn w:val="Normal"/>
    <w:rsid w:val="00B61BA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A1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D51"/>
  </w:style>
  <w:style w:type="paragraph" w:styleId="Footer">
    <w:name w:val="footer"/>
    <w:basedOn w:val="Normal"/>
    <w:link w:val="FooterChar"/>
    <w:uiPriority w:val="99"/>
    <w:unhideWhenUsed/>
    <w:rsid w:val="002A1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D51"/>
  </w:style>
  <w:style w:type="paragraph" w:styleId="BalloonText">
    <w:name w:val="Balloon Text"/>
    <w:basedOn w:val="Normal"/>
    <w:link w:val="BalloonTextChar"/>
    <w:uiPriority w:val="99"/>
    <w:semiHidden/>
    <w:unhideWhenUsed/>
    <w:rsid w:val="00275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0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1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3f5ae51010b47451/Documents/JMIR%20telemedicin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3f5ae51010b47451/Documents/JMIR%20telemedic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rts (Modality)'!$B$2</c:f>
              <c:strCache>
                <c:ptCount val="1"/>
                <c:pt idx="0">
                  <c:v>Audio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3:$A$12</c:f>
              <c:strCache>
                <c:ptCount val="10"/>
                <c:pt idx="0">
                  <c:v>Germany (n=48)</c:v>
                </c:pt>
                <c:pt idx="1">
                  <c:v>Portugal (n=325)</c:v>
                </c:pt>
                <c:pt idx="2">
                  <c:v>Singapore (n=3)</c:v>
                </c:pt>
                <c:pt idx="3">
                  <c:v>Spain (n=18)</c:v>
                </c:pt>
                <c:pt idx="4">
                  <c:v>High Income Countries (n=394)</c:v>
                </c:pt>
                <c:pt idx="5">
                  <c:v>Armenia (n=168)</c:v>
                </c:pt>
                <c:pt idx="6">
                  <c:v>Egypt (n=117)</c:v>
                </c:pt>
                <c:pt idx="7">
                  <c:v>Moldova (n=87)</c:v>
                </c:pt>
                <c:pt idx="8">
                  <c:v>Nigeria (n=25)</c:v>
                </c:pt>
                <c:pt idx="9">
                  <c:v>Low-To-Middle Income Countries (n=817)</c:v>
                </c:pt>
              </c:strCache>
            </c:strRef>
          </c:cat>
          <c:val>
            <c:numRef>
              <c:f>'Charts (Modality)'!$B$3:$B$12</c:f>
              <c:numCache>
                <c:formatCode>0.0%</c:formatCode>
                <c:ptCount val="10"/>
                <c:pt idx="0">
                  <c:v>0.8125</c:v>
                </c:pt>
                <c:pt idx="1">
                  <c:v>0.70153846153846156</c:v>
                </c:pt>
                <c:pt idx="2">
                  <c:v>0.33333333333333331</c:v>
                </c:pt>
                <c:pt idx="3">
                  <c:v>0.83333333333333337</c:v>
                </c:pt>
                <c:pt idx="4">
                  <c:v>0.71827411167512689</c:v>
                </c:pt>
                <c:pt idx="5">
                  <c:v>0.35119047619047616</c:v>
                </c:pt>
                <c:pt idx="6">
                  <c:v>0.27146171693735499</c:v>
                </c:pt>
                <c:pt idx="7">
                  <c:v>0.63970588235294112</c:v>
                </c:pt>
                <c:pt idx="8">
                  <c:v>0.3048780487804878</c:v>
                </c:pt>
                <c:pt idx="9">
                  <c:v>0.352509179926560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5F2-40CD-8D13-A5418412E4C0}"/>
            </c:ext>
          </c:extLst>
        </c:ser>
        <c:ser>
          <c:idx val="1"/>
          <c:order val="1"/>
          <c:tx>
            <c:strRef>
              <c:f>'Charts (Modality)'!$C$2</c:f>
              <c:strCache>
                <c:ptCount val="1"/>
                <c:pt idx="0">
                  <c:v>Video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3:$A$12</c:f>
              <c:strCache>
                <c:ptCount val="10"/>
                <c:pt idx="0">
                  <c:v>Germany (n=48)</c:v>
                </c:pt>
                <c:pt idx="1">
                  <c:v>Portugal (n=325)</c:v>
                </c:pt>
                <c:pt idx="2">
                  <c:v>Singapore (n=3)</c:v>
                </c:pt>
                <c:pt idx="3">
                  <c:v>Spain (n=18)</c:v>
                </c:pt>
                <c:pt idx="4">
                  <c:v>High Income Countries (n=394)</c:v>
                </c:pt>
                <c:pt idx="5">
                  <c:v>Armenia (n=168)</c:v>
                </c:pt>
                <c:pt idx="6">
                  <c:v>Egypt (n=117)</c:v>
                </c:pt>
                <c:pt idx="7">
                  <c:v>Moldova (n=87)</c:v>
                </c:pt>
                <c:pt idx="8">
                  <c:v>Nigeria (n=25)</c:v>
                </c:pt>
                <c:pt idx="9">
                  <c:v>Low-To-Middle Income Countries (n=817)</c:v>
                </c:pt>
              </c:strCache>
            </c:strRef>
          </c:cat>
          <c:val>
            <c:numRef>
              <c:f>'Charts (Modality)'!$C$3:$C$12</c:f>
              <c:numCache>
                <c:formatCode>0.0%</c:formatCode>
                <c:ptCount val="10"/>
                <c:pt idx="0">
                  <c:v>4.1666666666666664E-2</c:v>
                </c:pt>
                <c:pt idx="1">
                  <c:v>8.615384615384615E-2</c:v>
                </c:pt>
                <c:pt idx="2">
                  <c:v>0.66666666666666663</c:v>
                </c:pt>
                <c:pt idx="3">
                  <c:v>0.22222222222222221</c:v>
                </c:pt>
                <c:pt idx="4">
                  <c:v>9.1370558375634514E-2</c:v>
                </c:pt>
                <c:pt idx="5">
                  <c:v>0.125</c:v>
                </c:pt>
                <c:pt idx="6">
                  <c:v>0.1740139211136891</c:v>
                </c:pt>
                <c:pt idx="7">
                  <c:v>9.5588235294117641E-2</c:v>
                </c:pt>
                <c:pt idx="8">
                  <c:v>4.878048780487805E-2</c:v>
                </c:pt>
                <c:pt idx="9">
                  <c:v>0.138310893512851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5F2-40CD-8D13-A5418412E4C0}"/>
            </c:ext>
          </c:extLst>
        </c:ser>
        <c:ser>
          <c:idx val="2"/>
          <c:order val="2"/>
          <c:tx>
            <c:strRef>
              <c:f>'Charts (Modality)'!$D$2</c:f>
              <c:strCache>
                <c:ptCount val="1"/>
                <c:pt idx="0">
                  <c:v>Tex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3:$A$12</c:f>
              <c:strCache>
                <c:ptCount val="10"/>
                <c:pt idx="0">
                  <c:v>Germany (n=48)</c:v>
                </c:pt>
                <c:pt idx="1">
                  <c:v>Portugal (n=325)</c:v>
                </c:pt>
                <c:pt idx="2">
                  <c:v>Singapore (n=3)</c:v>
                </c:pt>
                <c:pt idx="3">
                  <c:v>Spain (n=18)</c:v>
                </c:pt>
                <c:pt idx="4">
                  <c:v>High Income Countries (n=394)</c:v>
                </c:pt>
                <c:pt idx="5">
                  <c:v>Armenia (n=168)</c:v>
                </c:pt>
                <c:pt idx="6">
                  <c:v>Egypt (n=117)</c:v>
                </c:pt>
                <c:pt idx="7">
                  <c:v>Moldova (n=87)</c:v>
                </c:pt>
                <c:pt idx="8">
                  <c:v>Nigeria (n=25)</c:v>
                </c:pt>
                <c:pt idx="9">
                  <c:v>Low-To-Middle Income Countries (n=817)</c:v>
                </c:pt>
              </c:strCache>
            </c:strRef>
          </c:cat>
          <c:val>
            <c:numRef>
              <c:f>'Charts (Modality)'!$D$3:$D$12</c:f>
              <c:numCache>
                <c:formatCode>0.0%</c:formatCode>
                <c:ptCount val="10"/>
                <c:pt idx="0">
                  <c:v>0.14583333333333334</c:v>
                </c:pt>
                <c:pt idx="1">
                  <c:v>0.42461538461538462</c:v>
                </c:pt>
                <c:pt idx="2">
                  <c:v>0.66666666666666663</c:v>
                </c:pt>
                <c:pt idx="3">
                  <c:v>0.27777777777777779</c:v>
                </c:pt>
                <c:pt idx="4">
                  <c:v>0.38578680203045684</c:v>
                </c:pt>
                <c:pt idx="5">
                  <c:v>0.35714285714285715</c:v>
                </c:pt>
                <c:pt idx="6">
                  <c:v>0.26682134570765659</c:v>
                </c:pt>
                <c:pt idx="7">
                  <c:v>0.48529411764705882</c:v>
                </c:pt>
                <c:pt idx="8">
                  <c:v>0.21951219512195122</c:v>
                </c:pt>
                <c:pt idx="9">
                  <c:v>0.317013463892288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5F2-40CD-8D13-A5418412E4C0}"/>
            </c:ext>
          </c:extLst>
        </c:ser>
        <c:ser>
          <c:idx val="3"/>
          <c:order val="3"/>
          <c:tx>
            <c:strRef>
              <c:f>'Charts (Modality)'!$E$2</c:f>
              <c:strCache>
                <c:ptCount val="1"/>
                <c:pt idx="0">
                  <c:v>Chat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3:$A$12</c:f>
              <c:strCache>
                <c:ptCount val="10"/>
                <c:pt idx="0">
                  <c:v>Germany (n=48)</c:v>
                </c:pt>
                <c:pt idx="1">
                  <c:v>Portugal (n=325)</c:v>
                </c:pt>
                <c:pt idx="2">
                  <c:v>Singapore (n=3)</c:v>
                </c:pt>
                <c:pt idx="3">
                  <c:v>Spain (n=18)</c:v>
                </c:pt>
                <c:pt idx="4">
                  <c:v>High Income Countries (n=394)</c:v>
                </c:pt>
                <c:pt idx="5">
                  <c:v>Armenia (n=168)</c:v>
                </c:pt>
                <c:pt idx="6">
                  <c:v>Egypt (n=117)</c:v>
                </c:pt>
                <c:pt idx="7">
                  <c:v>Moldova (n=87)</c:v>
                </c:pt>
                <c:pt idx="8">
                  <c:v>Nigeria (n=25)</c:v>
                </c:pt>
                <c:pt idx="9">
                  <c:v>Low-To-Middle Income Countries (n=817)</c:v>
                </c:pt>
              </c:strCache>
            </c:strRef>
          </c:cat>
          <c:val>
            <c:numRef>
              <c:f>'Charts (Modality)'!$E$3:$E$12</c:f>
              <c:numCache>
                <c:formatCode>0.0%</c:formatCode>
                <c:ptCount val="10"/>
                <c:pt idx="0">
                  <c:v>0</c:v>
                </c:pt>
                <c:pt idx="1">
                  <c:v>0.11692307692307692</c:v>
                </c:pt>
                <c:pt idx="2">
                  <c:v>0</c:v>
                </c:pt>
                <c:pt idx="3">
                  <c:v>0.33333333333333331</c:v>
                </c:pt>
                <c:pt idx="4">
                  <c:v>0.1116751269035533</c:v>
                </c:pt>
                <c:pt idx="5">
                  <c:v>0.20833333333333334</c:v>
                </c:pt>
                <c:pt idx="6">
                  <c:v>0.37587006960556846</c:v>
                </c:pt>
                <c:pt idx="7">
                  <c:v>0.34558823529411764</c:v>
                </c:pt>
                <c:pt idx="8">
                  <c:v>0.25609756097560976</c:v>
                </c:pt>
                <c:pt idx="9">
                  <c:v>0.324357405140758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5F2-40CD-8D13-A5418412E4C0}"/>
            </c:ext>
          </c:extLst>
        </c:ser>
        <c:ser>
          <c:idx val="4"/>
          <c:order val="4"/>
          <c:tx>
            <c:strRef>
              <c:f>'Charts (Modality)'!$F$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3:$A$12</c:f>
              <c:strCache>
                <c:ptCount val="10"/>
                <c:pt idx="0">
                  <c:v>Germany (n=48)</c:v>
                </c:pt>
                <c:pt idx="1">
                  <c:v>Portugal (n=325)</c:v>
                </c:pt>
                <c:pt idx="2">
                  <c:v>Singapore (n=3)</c:v>
                </c:pt>
                <c:pt idx="3">
                  <c:v>Spain (n=18)</c:v>
                </c:pt>
                <c:pt idx="4">
                  <c:v>High Income Countries (n=394)</c:v>
                </c:pt>
                <c:pt idx="5">
                  <c:v>Armenia (n=168)</c:v>
                </c:pt>
                <c:pt idx="6">
                  <c:v>Egypt (n=117)</c:v>
                </c:pt>
                <c:pt idx="7">
                  <c:v>Moldova (n=87)</c:v>
                </c:pt>
                <c:pt idx="8">
                  <c:v>Nigeria (n=25)</c:v>
                </c:pt>
                <c:pt idx="9">
                  <c:v>Low-To-Middle Income Countries (n=817)</c:v>
                </c:pt>
              </c:strCache>
            </c:strRef>
          </c:cat>
          <c:val>
            <c:numRef>
              <c:f>'Charts (Modality)'!$F$3:$F$12</c:f>
              <c:numCache>
                <c:formatCode>0.0%</c:formatCode>
                <c:ptCount val="10"/>
                <c:pt idx="0">
                  <c:v>0.14583333333333334</c:v>
                </c:pt>
                <c:pt idx="1">
                  <c:v>0.18461538461538463</c:v>
                </c:pt>
                <c:pt idx="2">
                  <c:v>0</c:v>
                </c:pt>
                <c:pt idx="3">
                  <c:v>5.5555555555555552E-2</c:v>
                </c:pt>
                <c:pt idx="4">
                  <c:v>0.17258883248730963</c:v>
                </c:pt>
                <c:pt idx="5">
                  <c:v>5.9523809523809521E-2</c:v>
                </c:pt>
                <c:pt idx="6">
                  <c:v>7.4245939675174011E-2</c:v>
                </c:pt>
                <c:pt idx="7">
                  <c:v>6.6176470588235295E-2</c:v>
                </c:pt>
                <c:pt idx="8">
                  <c:v>8.5365853658536592E-2</c:v>
                </c:pt>
                <c:pt idx="9">
                  <c:v>7.099143206854345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5F2-40CD-8D13-A5418412E4C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410780032"/>
        <c:axId val="410781568"/>
      </c:barChart>
      <c:catAx>
        <c:axId val="410780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781568"/>
        <c:crosses val="autoZero"/>
        <c:auto val="1"/>
        <c:lblAlgn val="ctr"/>
        <c:lblOffset val="100"/>
        <c:noMultiLvlLbl val="0"/>
      </c:catAx>
      <c:valAx>
        <c:axId val="410781568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41078003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rts (Modality)'!$B$15</c:f>
              <c:strCache>
                <c:ptCount val="1"/>
                <c:pt idx="0">
                  <c:v>Audio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16:$A$25</c:f>
              <c:strCache>
                <c:ptCount val="10"/>
                <c:pt idx="0">
                  <c:v>Germany (n=40)</c:v>
                </c:pt>
                <c:pt idx="1">
                  <c:v>Portugal (n=485)</c:v>
                </c:pt>
                <c:pt idx="2">
                  <c:v>Singapore (n=5)</c:v>
                </c:pt>
                <c:pt idx="3">
                  <c:v>Spain (n=37)</c:v>
                </c:pt>
                <c:pt idx="4">
                  <c:v>High Income Countries (n=567)</c:v>
                </c:pt>
                <c:pt idx="5">
                  <c:v>Armenia (n=133)</c:v>
                </c:pt>
                <c:pt idx="6">
                  <c:v>Egypt (n=261)</c:v>
                </c:pt>
                <c:pt idx="7">
                  <c:v>Moldova (n=127)</c:v>
                </c:pt>
                <c:pt idx="8">
                  <c:v>Nigeria (n=60)</c:v>
                </c:pt>
                <c:pt idx="9">
                  <c:v>Low-To-Middle Income Countries (n=581)</c:v>
                </c:pt>
              </c:strCache>
            </c:strRef>
          </c:cat>
          <c:val>
            <c:numRef>
              <c:f>'Charts (Modality)'!$B$16:$B$25</c:f>
              <c:numCache>
                <c:formatCode>0.0%</c:formatCode>
                <c:ptCount val="10"/>
                <c:pt idx="0">
                  <c:v>0.75</c:v>
                </c:pt>
                <c:pt idx="1">
                  <c:v>0.72371134020618555</c:v>
                </c:pt>
                <c:pt idx="2">
                  <c:v>0.4</c:v>
                </c:pt>
                <c:pt idx="3">
                  <c:v>0.91891891891891897</c:v>
                </c:pt>
                <c:pt idx="4">
                  <c:v>0.73544973544973546</c:v>
                </c:pt>
                <c:pt idx="5">
                  <c:v>0.44360902255639095</c:v>
                </c:pt>
                <c:pt idx="6">
                  <c:v>0.28352490421455939</c:v>
                </c:pt>
                <c:pt idx="7">
                  <c:v>0.68503937007874016</c:v>
                </c:pt>
                <c:pt idx="8">
                  <c:v>0.28333333333333333</c:v>
                </c:pt>
                <c:pt idx="9">
                  <c:v>0.407917383820998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9FD-4313-9769-8E7A5700BA35}"/>
            </c:ext>
          </c:extLst>
        </c:ser>
        <c:ser>
          <c:idx val="1"/>
          <c:order val="1"/>
          <c:tx>
            <c:strRef>
              <c:f>'Charts (Modality)'!$C$15</c:f>
              <c:strCache>
                <c:ptCount val="1"/>
                <c:pt idx="0">
                  <c:v>Video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16:$A$25</c:f>
              <c:strCache>
                <c:ptCount val="10"/>
                <c:pt idx="0">
                  <c:v>Germany (n=40)</c:v>
                </c:pt>
                <c:pt idx="1">
                  <c:v>Portugal (n=485)</c:v>
                </c:pt>
                <c:pt idx="2">
                  <c:v>Singapore (n=5)</c:v>
                </c:pt>
                <c:pt idx="3">
                  <c:v>Spain (n=37)</c:v>
                </c:pt>
                <c:pt idx="4">
                  <c:v>High Income Countries (n=567)</c:v>
                </c:pt>
                <c:pt idx="5">
                  <c:v>Armenia (n=133)</c:v>
                </c:pt>
                <c:pt idx="6">
                  <c:v>Egypt (n=261)</c:v>
                </c:pt>
                <c:pt idx="7">
                  <c:v>Moldova (n=127)</c:v>
                </c:pt>
                <c:pt idx="8">
                  <c:v>Nigeria (n=60)</c:v>
                </c:pt>
                <c:pt idx="9">
                  <c:v>Low-To-Middle Income Countries (n=581)</c:v>
                </c:pt>
              </c:strCache>
            </c:strRef>
          </c:cat>
          <c:val>
            <c:numRef>
              <c:f>'Charts (Modality)'!$C$16:$C$25</c:f>
              <c:numCache>
                <c:formatCode>0.0%</c:formatCode>
                <c:ptCount val="10"/>
                <c:pt idx="0">
                  <c:v>0.1</c:v>
                </c:pt>
                <c:pt idx="1">
                  <c:v>0.21649484536082475</c:v>
                </c:pt>
                <c:pt idx="2">
                  <c:v>0.6</c:v>
                </c:pt>
                <c:pt idx="3">
                  <c:v>0.10810810810810811</c:v>
                </c:pt>
                <c:pt idx="4">
                  <c:v>0.20458553791887124</c:v>
                </c:pt>
                <c:pt idx="5">
                  <c:v>0.12781954887218044</c:v>
                </c:pt>
                <c:pt idx="6">
                  <c:v>0.16858237547892721</c:v>
                </c:pt>
                <c:pt idx="7">
                  <c:v>0.11023622047244094</c:v>
                </c:pt>
                <c:pt idx="8">
                  <c:v>0.1</c:v>
                </c:pt>
                <c:pt idx="9">
                  <c:v>0.139414802065404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9FD-4313-9769-8E7A5700BA35}"/>
            </c:ext>
          </c:extLst>
        </c:ser>
        <c:ser>
          <c:idx val="2"/>
          <c:order val="2"/>
          <c:tx>
            <c:strRef>
              <c:f>'Charts (Modality)'!$D$15</c:f>
              <c:strCache>
                <c:ptCount val="1"/>
                <c:pt idx="0">
                  <c:v>Tex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16:$A$25</c:f>
              <c:strCache>
                <c:ptCount val="10"/>
                <c:pt idx="0">
                  <c:v>Germany (n=40)</c:v>
                </c:pt>
                <c:pt idx="1">
                  <c:v>Portugal (n=485)</c:v>
                </c:pt>
                <c:pt idx="2">
                  <c:v>Singapore (n=5)</c:v>
                </c:pt>
                <c:pt idx="3">
                  <c:v>Spain (n=37)</c:v>
                </c:pt>
                <c:pt idx="4">
                  <c:v>High Income Countries (n=567)</c:v>
                </c:pt>
                <c:pt idx="5">
                  <c:v>Armenia (n=133)</c:v>
                </c:pt>
                <c:pt idx="6">
                  <c:v>Egypt (n=261)</c:v>
                </c:pt>
                <c:pt idx="7">
                  <c:v>Moldova (n=127)</c:v>
                </c:pt>
                <c:pt idx="8">
                  <c:v>Nigeria (n=60)</c:v>
                </c:pt>
                <c:pt idx="9">
                  <c:v>Low-To-Middle Income Countries (n=581)</c:v>
                </c:pt>
              </c:strCache>
            </c:strRef>
          </c:cat>
          <c:val>
            <c:numRef>
              <c:f>'Charts (Modality)'!$D$16:$D$25</c:f>
              <c:numCache>
                <c:formatCode>0.0%</c:formatCode>
                <c:ptCount val="10"/>
                <c:pt idx="0">
                  <c:v>0.17499999999999999</c:v>
                </c:pt>
                <c:pt idx="1">
                  <c:v>0.32577319587628867</c:v>
                </c:pt>
                <c:pt idx="2">
                  <c:v>0.4</c:v>
                </c:pt>
                <c:pt idx="3">
                  <c:v>0.16216216216216217</c:v>
                </c:pt>
                <c:pt idx="4">
                  <c:v>0.30511463844797176</c:v>
                </c:pt>
                <c:pt idx="5">
                  <c:v>0.37593984962406013</c:v>
                </c:pt>
                <c:pt idx="6">
                  <c:v>0.27969348659003829</c:v>
                </c:pt>
                <c:pt idx="7">
                  <c:v>0.49606299212598426</c:v>
                </c:pt>
                <c:pt idx="8">
                  <c:v>0.41666666666666669</c:v>
                </c:pt>
                <c:pt idx="9">
                  <c:v>0.363166953528399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9FD-4313-9769-8E7A5700BA35}"/>
            </c:ext>
          </c:extLst>
        </c:ser>
        <c:ser>
          <c:idx val="3"/>
          <c:order val="3"/>
          <c:tx>
            <c:strRef>
              <c:f>'Charts (Modality)'!$E$15</c:f>
              <c:strCache>
                <c:ptCount val="1"/>
                <c:pt idx="0">
                  <c:v>Chat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16:$A$25</c:f>
              <c:strCache>
                <c:ptCount val="10"/>
                <c:pt idx="0">
                  <c:v>Germany (n=40)</c:v>
                </c:pt>
                <c:pt idx="1">
                  <c:v>Portugal (n=485)</c:v>
                </c:pt>
                <c:pt idx="2">
                  <c:v>Singapore (n=5)</c:v>
                </c:pt>
                <c:pt idx="3">
                  <c:v>Spain (n=37)</c:v>
                </c:pt>
                <c:pt idx="4">
                  <c:v>High Income Countries (n=567)</c:v>
                </c:pt>
                <c:pt idx="5">
                  <c:v>Armenia (n=133)</c:v>
                </c:pt>
                <c:pt idx="6">
                  <c:v>Egypt (n=261)</c:v>
                </c:pt>
                <c:pt idx="7">
                  <c:v>Moldova (n=127)</c:v>
                </c:pt>
                <c:pt idx="8">
                  <c:v>Nigeria (n=60)</c:v>
                </c:pt>
                <c:pt idx="9">
                  <c:v>Low-To-Middle Income Countries (n=581)</c:v>
                </c:pt>
              </c:strCache>
            </c:strRef>
          </c:cat>
          <c:val>
            <c:numRef>
              <c:f>'Charts (Modality)'!$E$16:$E$25</c:f>
              <c:numCache>
                <c:formatCode>0.0%</c:formatCode>
                <c:ptCount val="10"/>
                <c:pt idx="0">
                  <c:v>2.5000000000000001E-2</c:v>
                </c:pt>
                <c:pt idx="1">
                  <c:v>8.6597938144329895E-2</c:v>
                </c:pt>
                <c:pt idx="2">
                  <c:v>0.2</c:v>
                </c:pt>
                <c:pt idx="3">
                  <c:v>0.16216216216216217</c:v>
                </c:pt>
                <c:pt idx="4">
                  <c:v>8.8183421516754845E-2</c:v>
                </c:pt>
                <c:pt idx="5">
                  <c:v>0.35338345864661652</c:v>
                </c:pt>
                <c:pt idx="6">
                  <c:v>0.41379310344827586</c:v>
                </c:pt>
                <c:pt idx="7">
                  <c:v>0.36220472440944884</c:v>
                </c:pt>
                <c:pt idx="8">
                  <c:v>0.26666666666666666</c:v>
                </c:pt>
                <c:pt idx="9">
                  <c:v>0.373493975903614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9FD-4313-9769-8E7A5700BA35}"/>
            </c:ext>
          </c:extLst>
        </c:ser>
        <c:ser>
          <c:idx val="4"/>
          <c:order val="4"/>
          <c:tx>
            <c:strRef>
              <c:f>'Charts (Modality)'!$F$15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s (Modality)'!$A$16:$A$25</c:f>
              <c:strCache>
                <c:ptCount val="10"/>
                <c:pt idx="0">
                  <c:v>Germany (n=40)</c:v>
                </c:pt>
                <c:pt idx="1">
                  <c:v>Portugal (n=485)</c:v>
                </c:pt>
                <c:pt idx="2">
                  <c:v>Singapore (n=5)</c:v>
                </c:pt>
                <c:pt idx="3">
                  <c:v>Spain (n=37)</c:v>
                </c:pt>
                <c:pt idx="4">
                  <c:v>High Income Countries (n=567)</c:v>
                </c:pt>
                <c:pt idx="5">
                  <c:v>Armenia (n=133)</c:v>
                </c:pt>
                <c:pt idx="6">
                  <c:v>Egypt (n=261)</c:v>
                </c:pt>
                <c:pt idx="7">
                  <c:v>Moldova (n=127)</c:v>
                </c:pt>
                <c:pt idx="8">
                  <c:v>Nigeria (n=60)</c:v>
                </c:pt>
                <c:pt idx="9">
                  <c:v>Low-To-Middle Income Countries (n=581)</c:v>
                </c:pt>
              </c:strCache>
            </c:strRef>
          </c:cat>
          <c:val>
            <c:numRef>
              <c:f>'Charts (Modality)'!$F$16:$F$25</c:f>
              <c:numCache>
                <c:formatCode>0.0%</c:formatCode>
                <c:ptCount val="10"/>
                <c:pt idx="0">
                  <c:v>0.17499999999999999</c:v>
                </c:pt>
                <c:pt idx="1">
                  <c:v>0.15463917525773196</c:v>
                </c:pt>
                <c:pt idx="2">
                  <c:v>0</c:v>
                </c:pt>
                <c:pt idx="3">
                  <c:v>5.4054054054054057E-2</c:v>
                </c:pt>
                <c:pt idx="4">
                  <c:v>0.14814814814814814</c:v>
                </c:pt>
                <c:pt idx="5">
                  <c:v>6.7669172932330823E-2</c:v>
                </c:pt>
                <c:pt idx="6">
                  <c:v>7.662835249042145E-2</c:v>
                </c:pt>
                <c:pt idx="7">
                  <c:v>2.3622047244094488E-2</c:v>
                </c:pt>
                <c:pt idx="8">
                  <c:v>6.6666666666666666E-2</c:v>
                </c:pt>
                <c:pt idx="9">
                  <c:v>6.196213425129087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9FD-4313-9769-8E7A5700BA3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411114112"/>
        <c:axId val="411124096"/>
      </c:barChart>
      <c:catAx>
        <c:axId val="411114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124096"/>
        <c:crosses val="autoZero"/>
        <c:auto val="1"/>
        <c:lblAlgn val="ctr"/>
        <c:lblOffset val="100"/>
        <c:noMultiLvlLbl val="0"/>
      </c:catAx>
      <c:valAx>
        <c:axId val="411124096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41111411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Kay Jin, Rayner</dc:creator>
  <cp:lastModifiedBy>Indumathi V</cp:lastModifiedBy>
  <cp:revision>2</cp:revision>
  <dcterms:created xsi:type="dcterms:W3CDTF">2025-02-03T16:55:00Z</dcterms:created>
  <dcterms:modified xsi:type="dcterms:W3CDTF">2025-02-03T16:55:00Z</dcterms:modified>
</cp:coreProperties>
</file>